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9056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2"/>
        <w:gridCol w:w="3544"/>
      </w:tblGrid>
      <w:tr w:rsidR="00186F5A" w:rsidRPr="00186F5A" w:rsidTr="001E6304">
        <w:tc>
          <w:tcPr>
            <w:tcW w:w="9056" w:type="dxa"/>
            <w:gridSpan w:val="2"/>
            <w:tcBorders>
              <w:top w:val="single" w:sz="4" w:space="0" w:color="3B3838" w:themeColor="background2" w:themeShade="40"/>
            </w:tcBorders>
            <w:vAlign w:val="center"/>
          </w:tcPr>
          <w:p w:rsidR="001278E8" w:rsidRPr="00186F5A" w:rsidRDefault="001278E8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1</w:t>
            </w:r>
            <w:r w:rsidRPr="00186F5A">
              <w:rPr>
                <w:rFonts w:ascii="Times New Roman" w:hAnsi="Times New Roman" w:cs="Times New Roman"/>
                <w:i/>
                <w:sz w:val="24"/>
                <w:szCs w:val="24"/>
              </w:rPr>
              <w:t>: Descritivo setores censitários que não são desertos e nem pântanos alimentares</w:t>
            </w:r>
          </w:p>
        </w:tc>
      </w:tr>
      <w:tr w:rsidR="00186F5A" w:rsidRPr="00186F5A" w:rsidTr="001E6304">
        <w:tc>
          <w:tcPr>
            <w:tcW w:w="5512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:rsidR="001278E8" w:rsidRPr="00186F5A" w:rsidRDefault="001278E8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:rsidR="001278E8" w:rsidRPr="00186F5A" w:rsidRDefault="00186F5A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  <w:r w:rsidR="001278E8" w:rsidRPr="00186F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/</w:t>
            </w:r>
            <w:r w:rsidR="0051737B" w:rsidRPr="00186F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278E8" w:rsidRPr="00186F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%</w:t>
            </w:r>
          </w:p>
        </w:tc>
      </w:tr>
      <w:tr w:rsidR="00186F5A" w:rsidRPr="00186F5A" w:rsidTr="001E6304">
        <w:tc>
          <w:tcPr>
            <w:tcW w:w="5512" w:type="dxa"/>
            <w:tcBorders>
              <w:top w:val="single" w:sz="4" w:space="0" w:color="3B3838" w:themeColor="background2" w:themeShade="40"/>
            </w:tcBorders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ome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er capita (R$)</w:t>
            </w:r>
          </w:p>
        </w:tc>
        <w:tc>
          <w:tcPr>
            <w:tcW w:w="3544" w:type="dxa"/>
            <w:tcBorders>
              <w:top w:val="single" w:sz="4" w:space="0" w:color="3B3838" w:themeColor="background2" w:themeShade="40"/>
            </w:tcBorders>
            <w:vAlign w:val="center"/>
          </w:tcPr>
          <w:p w:rsidR="001278E8" w:rsidRPr="00186F5A" w:rsidRDefault="00D851B4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49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3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81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1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A81688" w:rsidP="00186F5A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6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72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8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7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s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A81688" w:rsidP="00186F5A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6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2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terate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s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A81688" w:rsidP="00186F5A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6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85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6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</w:t>
            </w:r>
          </w:p>
        </w:tc>
      </w:tr>
      <w:bookmarkEnd w:id="0"/>
      <w:tr w:rsidR="00186F5A" w:rsidRPr="00186F5A" w:rsidTr="001E6304">
        <w:tc>
          <w:tcPr>
            <w:tcW w:w="9056" w:type="dxa"/>
            <w:gridSpan w:val="2"/>
            <w:vAlign w:val="center"/>
          </w:tcPr>
          <w:p w:rsidR="00042AB7" w:rsidRPr="00186F5A" w:rsidRDefault="00042AB7" w:rsidP="001E6304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ace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*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544" w:type="dxa"/>
            <w:vAlign w:val="center"/>
          </w:tcPr>
          <w:p w:rsidR="001278E8" w:rsidRPr="00186F5A" w:rsidRDefault="0051737B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51737B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9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Indigenous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51737B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</w:p>
        </w:tc>
      </w:tr>
      <w:tr w:rsidR="00186F5A" w:rsidRPr="00186F5A" w:rsidTr="001E6304">
        <w:tc>
          <w:tcPr>
            <w:tcW w:w="9056" w:type="dxa"/>
            <w:gridSpan w:val="2"/>
            <w:vAlign w:val="center"/>
          </w:tcPr>
          <w:p w:rsidR="00042AB7" w:rsidRPr="00186F5A" w:rsidRDefault="000C2696" w:rsidP="001E6304">
            <w:pPr>
              <w:pStyle w:val="PargrafodaList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Health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ulnerability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Index *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D851B4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D851B4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544" w:type="dxa"/>
            <w:vAlign w:val="center"/>
          </w:tcPr>
          <w:p w:rsidR="001278E8" w:rsidRPr="00186F5A" w:rsidRDefault="00D851B4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</w:tr>
      <w:tr w:rsidR="00186F5A" w:rsidRPr="00186F5A" w:rsidTr="001E6304">
        <w:tc>
          <w:tcPr>
            <w:tcW w:w="9056" w:type="dxa"/>
            <w:gridSpan w:val="2"/>
            <w:vAlign w:val="center"/>
          </w:tcPr>
          <w:p w:rsidR="00042AB7" w:rsidRPr="00186F5A" w:rsidRDefault="00042AB7" w:rsidP="001E6304">
            <w:pPr>
              <w:pStyle w:val="PargrafodaList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Water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upply</w:t>
            </w:r>
            <w:proofErr w:type="spellEnd"/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General network</w:t>
            </w:r>
          </w:p>
        </w:tc>
        <w:tc>
          <w:tcPr>
            <w:tcW w:w="3544" w:type="dxa"/>
            <w:vAlign w:val="center"/>
          </w:tcPr>
          <w:p w:rsidR="001278E8" w:rsidRPr="00186F5A" w:rsidRDefault="00A81688" w:rsidP="00186F5A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6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6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supply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forms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A81688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1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5</w:t>
            </w:r>
          </w:p>
        </w:tc>
      </w:tr>
      <w:tr w:rsidR="00186F5A" w:rsidRPr="00186F5A" w:rsidTr="001E6304">
        <w:tc>
          <w:tcPr>
            <w:tcW w:w="9056" w:type="dxa"/>
            <w:gridSpan w:val="2"/>
            <w:vAlign w:val="center"/>
          </w:tcPr>
          <w:p w:rsidR="00042AB7" w:rsidRPr="00186F5A" w:rsidRDefault="00042AB7" w:rsidP="001E6304">
            <w:pPr>
              <w:pStyle w:val="PargrafodaList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arbage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llection</w:t>
            </w:r>
            <w:proofErr w:type="spellEnd"/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Collected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garbage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193604" w:rsidP="00186F5A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5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9 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rbage collected by cleaning service</w:t>
            </w:r>
          </w:p>
        </w:tc>
        <w:tc>
          <w:tcPr>
            <w:tcW w:w="3544" w:type="dxa"/>
            <w:vAlign w:val="center"/>
          </w:tcPr>
          <w:p w:rsidR="001278E8" w:rsidRPr="00186F5A" w:rsidRDefault="00193604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92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24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91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73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rbage collected in cleaning service bucket</w:t>
            </w:r>
          </w:p>
        </w:tc>
        <w:tc>
          <w:tcPr>
            <w:tcW w:w="3544" w:type="dxa"/>
            <w:vAlign w:val="center"/>
          </w:tcPr>
          <w:p w:rsidR="001278E8" w:rsidRPr="00186F5A" w:rsidRDefault="00C3764B" w:rsidP="00186F5A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15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8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2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C3764B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92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85</w:t>
            </w:r>
          </w:p>
        </w:tc>
      </w:tr>
      <w:tr w:rsidR="00186F5A" w:rsidRPr="00186F5A" w:rsidTr="001E6304">
        <w:tc>
          <w:tcPr>
            <w:tcW w:w="9056" w:type="dxa"/>
            <w:gridSpan w:val="2"/>
            <w:vAlign w:val="center"/>
          </w:tcPr>
          <w:p w:rsidR="00042AB7" w:rsidRPr="00186F5A" w:rsidRDefault="00042AB7" w:rsidP="001E6304">
            <w:pPr>
              <w:pStyle w:val="PargrafodaList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Electric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ower</w:t>
            </w:r>
            <w:proofErr w:type="spellEnd"/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manent private places with electricity</w:t>
            </w:r>
          </w:p>
        </w:tc>
        <w:tc>
          <w:tcPr>
            <w:tcW w:w="3544" w:type="dxa"/>
            <w:vAlign w:val="center"/>
          </w:tcPr>
          <w:p w:rsidR="001278E8" w:rsidRPr="00186F5A" w:rsidRDefault="00C3764B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96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33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9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14</w:t>
            </w:r>
          </w:p>
        </w:tc>
      </w:tr>
      <w:tr w:rsidR="00186F5A" w:rsidRPr="00186F5A" w:rsidTr="001E6304">
        <w:tc>
          <w:tcPr>
            <w:tcW w:w="5512" w:type="dxa"/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Electricity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</w:t>
            </w:r>
            <w:proofErr w:type="spellEnd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</w:rPr>
              <w:t>company</w:t>
            </w:r>
            <w:proofErr w:type="spellEnd"/>
          </w:p>
        </w:tc>
        <w:tc>
          <w:tcPr>
            <w:tcW w:w="3544" w:type="dxa"/>
            <w:vAlign w:val="center"/>
          </w:tcPr>
          <w:p w:rsidR="001278E8" w:rsidRPr="00186F5A" w:rsidRDefault="00C3764B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5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63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0</w:t>
            </w:r>
          </w:p>
        </w:tc>
      </w:tr>
      <w:tr w:rsidR="00186F5A" w:rsidRPr="00186F5A" w:rsidTr="001E6304">
        <w:tc>
          <w:tcPr>
            <w:tcW w:w="5512" w:type="dxa"/>
            <w:tcBorders>
              <w:bottom w:val="single" w:sz="4" w:space="0" w:color="3B3838" w:themeColor="background2" w:themeShade="40"/>
            </w:tcBorders>
            <w:vAlign w:val="center"/>
          </w:tcPr>
          <w:p w:rsidR="001278E8" w:rsidRPr="00186F5A" w:rsidRDefault="001278E8" w:rsidP="001E6304">
            <w:pPr>
              <w:tabs>
                <w:tab w:val="left" w:pos="1800"/>
              </w:tabs>
              <w:spacing w:line="36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6F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manent private places without electricity</w:t>
            </w:r>
          </w:p>
        </w:tc>
        <w:tc>
          <w:tcPr>
            <w:tcW w:w="3544" w:type="dxa"/>
            <w:tcBorders>
              <w:bottom w:val="single" w:sz="4" w:space="0" w:color="3B3838" w:themeColor="background2" w:themeShade="40"/>
            </w:tcBorders>
            <w:vAlign w:val="center"/>
          </w:tcPr>
          <w:p w:rsidR="001278E8" w:rsidRPr="00186F5A" w:rsidRDefault="00C3764B" w:rsidP="006E1456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08</w:t>
            </w:r>
            <w:r w:rsidR="00186F5A" w:rsidRPr="00186F5A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±</w:t>
            </w:r>
            <w:r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</w:t>
            </w:r>
            <w:r w:rsidR="00186F5A" w:rsidRPr="00186F5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36</w:t>
            </w:r>
          </w:p>
        </w:tc>
      </w:tr>
    </w:tbl>
    <w:p w:rsidR="00DE6CDF" w:rsidRPr="001E6304" w:rsidRDefault="0051737B">
      <w:pPr>
        <w:rPr>
          <w:rFonts w:ascii="Times New Roman" w:hAnsi="Times New Roman" w:cs="Times New Roman"/>
          <w:sz w:val="20"/>
          <w:lang w:val="en-US"/>
        </w:rPr>
      </w:pPr>
      <w:r w:rsidRPr="001E6304">
        <w:rPr>
          <w:rFonts w:ascii="Times New Roman" w:hAnsi="Times New Roman" w:cs="Times New Roman"/>
          <w:sz w:val="20"/>
          <w:lang w:val="en-US"/>
        </w:rPr>
        <w:t xml:space="preserve">              </w:t>
      </w:r>
      <w:r w:rsidR="006E1456" w:rsidRPr="001E6304">
        <w:rPr>
          <w:rFonts w:ascii="Times New Roman" w:hAnsi="Times New Roman" w:cs="Times New Roman"/>
          <w:sz w:val="20"/>
          <w:lang w:val="en-US"/>
        </w:rPr>
        <w:t xml:space="preserve">Note: </w:t>
      </w:r>
      <w:r w:rsidRPr="001E6304">
        <w:rPr>
          <w:rFonts w:ascii="Times New Roman" w:hAnsi="Times New Roman" w:cs="Times New Roman"/>
          <w:sz w:val="20"/>
          <w:lang w:val="en-US"/>
        </w:rPr>
        <w:t>*</w:t>
      </w:r>
      <w:r w:rsidR="001E6304" w:rsidRPr="001E6304">
        <w:rPr>
          <w:rFonts w:ascii="Times New Roman" w:hAnsi="Times New Roman" w:cs="Times New Roman"/>
          <w:sz w:val="20"/>
          <w:lang w:val="en-US"/>
        </w:rPr>
        <w:t>percentage (</w:t>
      </w:r>
      <w:r w:rsidRPr="001E6304">
        <w:rPr>
          <w:rFonts w:ascii="Times New Roman" w:hAnsi="Times New Roman" w:cs="Times New Roman"/>
          <w:sz w:val="20"/>
          <w:lang w:val="en-US"/>
        </w:rPr>
        <w:t>%</w:t>
      </w:r>
      <w:r w:rsidR="001E6304" w:rsidRPr="001E6304">
        <w:rPr>
          <w:rFonts w:ascii="Times New Roman" w:hAnsi="Times New Roman" w:cs="Times New Roman"/>
          <w:sz w:val="20"/>
          <w:lang w:val="en-US"/>
        </w:rPr>
        <w:t>)</w:t>
      </w:r>
    </w:p>
    <w:sectPr w:rsidR="00DE6CDF" w:rsidRPr="001E63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6DA"/>
    <w:rsid w:val="00034660"/>
    <w:rsid w:val="00037774"/>
    <w:rsid w:val="00042AB7"/>
    <w:rsid w:val="000C2696"/>
    <w:rsid w:val="001278E8"/>
    <w:rsid w:val="00186F5A"/>
    <w:rsid w:val="00193604"/>
    <w:rsid w:val="001A214B"/>
    <w:rsid w:val="001E6304"/>
    <w:rsid w:val="00210327"/>
    <w:rsid w:val="0026152D"/>
    <w:rsid w:val="002D36DA"/>
    <w:rsid w:val="004B74D9"/>
    <w:rsid w:val="0051737B"/>
    <w:rsid w:val="00551412"/>
    <w:rsid w:val="00557BF4"/>
    <w:rsid w:val="00694FB4"/>
    <w:rsid w:val="006E1456"/>
    <w:rsid w:val="00827A33"/>
    <w:rsid w:val="008C3A10"/>
    <w:rsid w:val="00924AA1"/>
    <w:rsid w:val="00933E3C"/>
    <w:rsid w:val="009F05D5"/>
    <w:rsid w:val="00A2214E"/>
    <w:rsid w:val="00A81688"/>
    <w:rsid w:val="00A861CB"/>
    <w:rsid w:val="00A91151"/>
    <w:rsid w:val="00B132A4"/>
    <w:rsid w:val="00B82E18"/>
    <w:rsid w:val="00C3764B"/>
    <w:rsid w:val="00C73282"/>
    <w:rsid w:val="00D4321A"/>
    <w:rsid w:val="00D851B4"/>
    <w:rsid w:val="00DE6CDF"/>
    <w:rsid w:val="00F2346A"/>
    <w:rsid w:val="00FA26A6"/>
    <w:rsid w:val="00FC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4A100"/>
  <w15:chartTrackingRefBased/>
  <w15:docId w15:val="{C82FB06C-E1BE-4B45-BB1B-5C2DBC6B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6D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D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D36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onório</dc:creator>
  <cp:keywords/>
  <dc:description/>
  <cp:lastModifiedBy>Olivia Honório</cp:lastModifiedBy>
  <cp:revision>2</cp:revision>
  <dcterms:created xsi:type="dcterms:W3CDTF">2021-04-29T17:40:00Z</dcterms:created>
  <dcterms:modified xsi:type="dcterms:W3CDTF">2021-04-29T17:40:00Z</dcterms:modified>
</cp:coreProperties>
</file>